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3161BC8" w14:textId="77777777" w:rsidR="00A91A37" w:rsidRDefault="00000000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Demographic characteristics of the sensitivity analysis (i.e., individuals not working due to disability or health-related reasons excluded;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= 20,540), stratified by sex and employment status.</w:t>
      </w:r>
    </w:p>
    <w:tbl>
      <w:tblPr>
        <w:tblStyle w:val="a"/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383"/>
        <w:gridCol w:w="1383"/>
        <w:gridCol w:w="1383"/>
        <w:gridCol w:w="1383"/>
        <w:gridCol w:w="1383"/>
      </w:tblGrid>
      <w:tr w:rsidR="00A91A37" w14:paraId="3520D89B" w14:textId="77777777">
        <w:trPr>
          <w:trHeight w:val="510"/>
        </w:trPr>
        <w:tc>
          <w:tcPr>
            <w:tcW w:w="2430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48148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04E6C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Employed</w:t>
            </w: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DD569A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ale </w:t>
            </w:r>
          </w:p>
          <w:p w14:paraId="08502E30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mployed</w:t>
            </w: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88B8F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emale Unemployed</w:t>
            </w: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E8F30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 Unemployed</w:t>
            </w:r>
          </w:p>
        </w:tc>
        <w:tc>
          <w:tcPr>
            <w:tcW w:w="138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82505" w14:textId="77777777" w:rsidR="00A91A37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A91A37" w14:paraId="4708AC8E" w14:textId="77777777">
        <w:trPr>
          <w:trHeight w:val="345"/>
        </w:trPr>
        <w:tc>
          <w:tcPr>
            <w:tcW w:w="243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227718" w14:textId="77777777" w:rsidR="00A91A37" w:rsidRDefault="0000000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3FA3D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,866   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7C696F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218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59F5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1F9D08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6                              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D82B79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64ECEB10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09722" w14:textId="482C56E2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 symptom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Ye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2BB2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2 (6.5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1E1A4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7 (3.6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0A25B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 (13.8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504B0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 (9.3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1CAC7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19B78B8E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02BC8C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icidal ide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Yes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82AB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 (2.3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C737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 (1.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5ADA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4.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31C29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6.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C117C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0041C2DF" w14:textId="77777777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18155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7B5CF0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72 (13.6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A952D5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34 (13.6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DB819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9.62 (14.50) 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7008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7.69 (13.8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D0FB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3827DDC3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DD8634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7264A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BB11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1553BD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3A3CB8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84E7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666A7ADD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35F3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180DCF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546 (67.4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D66F6E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134 (67.2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D8F6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7 (55.6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F31DFC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6 (52.8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235E5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606A8A99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866F9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spani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932D8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52 (12.9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459FE7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55 (16.1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44C4A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 (16.3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BF97F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9 (17.6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5938E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5C5226B9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53EB84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7F224A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043 (12.1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323C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991 (9.1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FB020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 (20.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4B5FB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 (20.73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64FD9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0B5B8033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480D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Other /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-racial</w:t>
            </w:r>
            <w:proofErr w:type="gram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EA43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025 (7.5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1DFCF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238 (7.5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7D56E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 (7.9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AF1D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 (8.7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9BE2E0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4F402246" w14:textId="77777777">
        <w:trPr>
          <w:trHeight w:val="5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1C95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it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atu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Not Married / Living with partner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5096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834 (38.5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5D018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31 (30.1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ECD3F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 (51.4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8C0A10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8 (56.3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ADA28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0C6CD2AC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FA6E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63C79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EC9824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55DF7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42B21C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B7ACCB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&lt;0.001  </w:t>
            </w:r>
          </w:p>
        </w:tc>
      </w:tr>
      <w:tr w:rsidR="00A91A37" w14:paraId="19951AEC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ACBA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&lt; High schoo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498B7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342 (9.47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23A1C4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208 (13.9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018449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9 (14.53)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CEB8A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6 (22.54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24F342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465FD62D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6919A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High schoo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C677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783 (19.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9DB48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395 (23.8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7E2296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 (23.3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01AEA1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9 (28.01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54409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7E491E14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A84C1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Some college / Associate of Arts degre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7B329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146 (35.48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4FD153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874 (29.95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1E1F2A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 (33.79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E6912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 (30.56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1B713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A37" w14:paraId="18A8A5F9" w14:textId="77777777">
        <w:trPr>
          <w:trHeight w:val="345"/>
        </w:trPr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3DEB9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llege or above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5449FB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595 (35.56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6F5CD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741 (32.23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0AE97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3 (28.34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A686A9" w14:textId="77777777" w:rsidR="00A91A37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 (18.89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8D6E4" w14:textId="77777777" w:rsidR="00A91A37" w:rsidRDefault="00A91A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8F3FD54" w14:textId="77777777" w:rsidR="00A91A37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Continuous characteristics reported with weighted mean and standard deviation while categorical characteristics reported with unweighted frequency and weighted percentage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lues reported using survey weights.</w:t>
      </w:r>
    </w:p>
    <w:p w14:paraId="634A3802" w14:textId="77777777" w:rsidR="00A91A37" w:rsidRDefault="00A91A3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153A348" w14:textId="77777777" w:rsidR="00A91A37" w:rsidRDefault="00A91A37">
      <w:pPr>
        <w:spacing w:line="240" w:lineRule="auto"/>
        <w:jc w:val="both"/>
        <w:rPr>
          <w:rFonts w:ascii="Times New Roman" w:eastAsia="Times New Roman" w:hAnsi="Times New Roman" w:cs="Times New Roman"/>
        </w:rPr>
      </w:pPr>
    </w:p>
    <w:sectPr w:rsidR="00A91A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7" w:right="1137" w:bottom="1137" w:left="1137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47A81" w14:textId="77777777" w:rsidR="00766BBB" w:rsidRDefault="00766BBB" w:rsidP="0022040D">
      <w:pPr>
        <w:spacing w:line="240" w:lineRule="auto"/>
      </w:pPr>
      <w:r>
        <w:separator/>
      </w:r>
    </w:p>
  </w:endnote>
  <w:endnote w:type="continuationSeparator" w:id="0">
    <w:p w14:paraId="21BED3DC" w14:textId="77777777" w:rsidR="00766BBB" w:rsidRDefault="00766BBB" w:rsidP="00220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2D664" w14:textId="77777777" w:rsidR="0022040D" w:rsidRDefault="002204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90C78" w14:textId="77777777" w:rsidR="0022040D" w:rsidRDefault="002204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F408F" w14:textId="77777777" w:rsidR="0022040D" w:rsidRDefault="00220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9D27C" w14:textId="77777777" w:rsidR="00766BBB" w:rsidRDefault="00766BBB" w:rsidP="0022040D">
      <w:pPr>
        <w:spacing w:line="240" w:lineRule="auto"/>
      </w:pPr>
      <w:r>
        <w:separator/>
      </w:r>
    </w:p>
  </w:footnote>
  <w:footnote w:type="continuationSeparator" w:id="0">
    <w:p w14:paraId="2D26D048" w14:textId="77777777" w:rsidR="00766BBB" w:rsidRDefault="00766BBB" w:rsidP="002204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2670F" w14:textId="77777777" w:rsidR="0022040D" w:rsidRDefault="002204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FE095" w14:textId="77777777" w:rsidR="0022040D" w:rsidRDefault="002204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93054" w14:textId="77777777" w:rsidR="0022040D" w:rsidRDefault="002204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A37"/>
    <w:rsid w:val="0022040D"/>
    <w:rsid w:val="00766BBB"/>
    <w:rsid w:val="00A91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5B3E5"/>
  <w15:docId w15:val="{251F3C51-D35D-FC4B-B994-5E1B43356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204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040D"/>
  </w:style>
  <w:style w:type="paragraph" w:styleId="Footer">
    <w:name w:val="footer"/>
    <w:basedOn w:val="Normal"/>
    <w:link w:val="FooterChar"/>
    <w:uiPriority w:val="99"/>
    <w:unhideWhenUsed/>
    <w:rsid w:val="002204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0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6</Characters>
  <Application>Microsoft Office Word</Application>
  <DocSecurity>0</DocSecurity>
  <Lines>11</Lines>
  <Paragraphs>3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essa Tassone</cp:lastModifiedBy>
  <cp:revision>2</cp:revision>
  <dcterms:created xsi:type="dcterms:W3CDTF">2023-12-22T21:18:00Z</dcterms:created>
  <dcterms:modified xsi:type="dcterms:W3CDTF">2023-12-22T21:19:00Z</dcterms:modified>
</cp:coreProperties>
</file>